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4940E1" w14:textId="111FBDC9" w:rsidR="00814189" w:rsidRPr="00B7502F" w:rsidRDefault="00930560">
      <w:pPr>
        <w:rPr>
          <w:rFonts w:ascii="Arial" w:hAnsi="Arial"/>
          <w:b/>
        </w:rPr>
      </w:pPr>
      <w:r>
        <w:rPr>
          <w:rFonts w:ascii="Arial" w:hAnsi="Arial"/>
          <w:b/>
        </w:rPr>
        <w:t>Supplemental 2</w:t>
      </w:r>
      <w:r w:rsidR="00B7502F" w:rsidRPr="00B7502F">
        <w:rPr>
          <w:rFonts w:ascii="Arial" w:hAnsi="Arial"/>
          <w:b/>
        </w:rPr>
        <w:t>:</w:t>
      </w:r>
    </w:p>
    <w:p w14:paraId="2C4A9782" w14:textId="77777777" w:rsidR="00C61013" w:rsidRDefault="00C61013"/>
    <w:tbl>
      <w:tblPr>
        <w:tblW w:w="6040" w:type="dxa"/>
        <w:tblInd w:w="93" w:type="dxa"/>
        <w:tblLook w:val="04A0" w:firstRow="1" w:lastRow="0" w:firstColumn="1" w:lastColumn="0" w:noHBand="0" w:noVBand="1"/>
      </w:tblPr>
      <w:tblGrid>
        <w:gridCol w:w="1905"/>
        <w:gridCol w:w="1868"/>
        <w:gridCol w:w="2267"/>
      </w:tblGrid>
      <w:tr w:rsidR="005B245A" w:rsidRPr="005B245A" w14:paraId="14BEF72B" w14:textId="77777777" w:rsidTr="005B245A">
        <w:trPr>
          <w:trHeight w:val="500"/>
        </w:trPr>
        <w:tc>
          <w:tcPr>
            <w:tcW w:w="6040" w:type="dxa"/>
            <w:gridSpan w:val="3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C12B538" w14:textId="7E3DECA4" w:rsidR="005B245A" w:rsidRPr="005B245A" w:rsidRDefault="00B7502F" w:rsidP="005B24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ubcutaneous </w:t>
            </w:r>
            <w:r w:rsidR="00D67871">
              <w:rPr>
                <w:rFonts w:ascii="Arial" w:eastAsia="Times New Roman" w:hAnsi="Arial" w:cs="Arial"/>
                <w:b/>
                <w:bCs/>
                <w:color w:val="000000"/>
              </w:rPr>
              <w:t>Engraftment</w:t>
            </w:r>
          </w:p>
        </w:tc>
      </w:tr>
      <w:tr w:rsidR="005B245A" w:rsidRPr="005B245A" w14:paraId="091A4855" w14:textId="77777777" w:rsidTr="00B7502F">
        <w:trPr>
          <w:trHeight w:val="500"/>
        </w:trPr>
        <w:tc>
          <w:tcPr>
            <w:tcW w:w="190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D1CED95" w14:textId="77777777" w:rsidR="005B245A" w:rsidRPr="005B245A" w:rsidRDefault="005B245A" w:rsidP="005B245A">
            <w:pPr>
              <w:rPr>
                <w:rFonts w:ascii="Calibri" w:eastAsia="Times New Roman" w:hAnsi="Calibri" w:cs="Times New Roman"/>
                <w:color w:val="000000"/>
              </w:rPr>
            </w:pPr>
            <w:r w:rsidRPr="005B24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9D35979" w14:textId="77777777" w:rsidR="005B245A" w:rsidRPr="005B245A" w:rsidRDefault="005B245A" w:rsidP="005B245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45A">
              <w:rPr>
                <w:rFonts w:ascii="Arial" w:eastAsia="Times New Roman" w:hAnsi="Arial" w:cs="Arial"/>
                <w:color w:val="000000"/>
              </w:rPr>
              <w:t>Primary Tumor</w:t>
            </w:r>
          </w:p>
        </w:tc>
        <w:tc>
          <w:tcPr>
            <w:tcW w:w="22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1C1C69F9" w14:textId="77777777" w:rsidR="005B245A" w:rsidRPr="005B245A" w:rsidRDefault="005B245A" w:rsidP="005B245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45A">
              <w:rPr>
                <w:rFonts w:ascii="Arial" w:eastAsia="Times New Roman" w:hAnsi="Arial" w:cs="Arial"/>
                <w:color w:val="000000"/>
              </w:rPr>
              <w:t>Metastases</w:t>
            </w:r>
          </w:p>
        </w:tc>
      </w:tr>
      <w:tr w:rsidR="005B245A" w:rsidRPr="005B245A" w14:paraId="4A8F053A" w14:textId="77777777" w:rsidTr="00B7502F">
        <w:trPr>
          <w:trHeight w:val="600"/>
        </w:trPr>
        <w:tc>
          <w:tcPr>
            <w:tcW w:w="190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055944F" w14:textId="77777777" w:rsidR="005B245A" w:rsidRPr="005B245A" w:rsidRDefault="005B245A" w:rsidP="005B245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45A">
              <w:rPr>
                <w:rFonts w:ascii="Arial" w:eastAsia="Times New Roman" w:hAnsi="Arial" w:cs="Arial"/>
                <w:color w:val="000000"/>
              </w:rPr>
              <w:t>Cell Line</w:t>
            </w:r>
          </w:p>
        </w:tc>
        <w:tc>
          <w:tcPr>
            <w:tcW w:w="4135" w:type="dxa"/>
            <w:gridSpan w:val="2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7E2773B6" w14:textId="77777777" w:rsidR="005B245A" w:rsidRPr="005B245A" w:rsidRDefault="005B245A" w:rsidP="005B245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45A">
              <w:rPr>
                <w:rFonts w:ascii="Arial" w:eastAsia="Times New Roman" w:hAnsi="Arial" w:cs="Arial"/>
                <w:color w:val="000000"/>
              </w:rPr>
              <w:t>Number of mice/Total mice (%)</w:t>
            </w:r>
          </w:p>
        </w:tc>
      </w:tr>
      <w:tr w:rsidR="005B245A" w:rsidRPr="005B245A" w14:paraId="483160BD" w14:textId="77777777" w:rsidTr="00B7502F">
        <w:trPr>
          <w:trHeight w:val="420"/>
        </w:trPr>
        <w:tc>
          <w:tcPr>
            <w:tcW w:w="1905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86280" w14:textId="73CBCD6A" w:rsidR="005B245A" w:rsidRPr="005B245A" w:rsidRDefault="00B7502F" w:rsidP="005B245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CSC-MYCN-</w:t>
            </w:r>
          </w:p>
        </w:tc>
        <w:tc>
          <w:tcPr>
            <w:tcW w:w="1868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7BFF1" w14:textId="147B1CBD" w:rsidR="005B245A" w:rsidRPr="005B245A" w:rsidRDefault="00B7502F" w:rsidP="005B245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/15 (0</w:t>
            </w:r>
            <w:r w:rsidR="005B245A" w:rsidRPr="005B245A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226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0B2257" w14:textId="6BDBFE44" w:rsidR="005B245A" w:rsidRPr="005B245A" w:rsidRDefault="00B7502F" w:rsidP="005B245A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/15 (0</w:t>
            </w:r>
            <w:r w:rsidR="005B245A" w:rsidRPr="005B245A">
              <w:rPr>
                <w:rFonts w:ascii="Arial" w:eastAsia="Times New Roman" w:hAnsi="Arial" w:cs="Arial"/>
              </w:rPr>
              <w:t>%)</w:t>
            </w:r>
          </w:p>
        </w:tc>
      </w:tr>
      <w:tr w:rsidR="005B245A" w:rsidRPr="005B245A" w14:paraId="22088497" w14:textId="77777777" w:rsidTr="00B7502F">
        <w:trPr>
          <w:trHeight w:val="420"/>
        </w:trPr>
        <w:tc>
          <w:tcPr>
            <w:tcW w:w="1905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8FEA4" w14:textId="3CA63021" w:rsidR="005B245A" w:rsidRPr="005B245A" w:rsidRDefault="00B7502F" w:rsidP="005B245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CSC-MYCN+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D9419" w14:textId="435D510E" w:rsidR="005B245A" w:rsidRPr="005B245A" w:rsidRDefault="00B7502F" w:rsidP="005B245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/15 (67</w:t>
            </w:r>
            <w:r w:rsidR="005B245A" w:rsidRPr="005B245A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D97579A" w14:textId="05B14AFD" w:rsidR="005B245A" w:rsidRPr="005B245A" w:rsidRDefault="00B7502F" w:rsidP="005B245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/10 (50</w:t>
            </w:r>
            <w:r w:rsidR="005B245A" w:rsidRPr="005B245A">
              <w:rPr>
                <w:rFonts w:ascii="Arial" w:eastAsia="Times New Roman" w:hAnsi="Arial" w:cs="Arial"/>
                <w:color w:val="000000"/>
              </w:rPr>
              <w:t>%)</w:t>
            </w:r>
          </w:p>
        </w:tc>
      </w:tr>
    </w:tbl>
    <w:p w14:paraId="5873471F" w14:textId="77777777" w:rsidR="00C61013" w:rsidRDefault="00C61013"/>
    <w:p w14:paraId="597C5D82" w14:textId="77777777" w:rsidR="00C61013" w:rsidRDefault="00C61013" w:rsidP="00FE1EF6">
      <w:pPr>
        <w:ind w:left="-1440"/>
      </w:pPr>
    </w:p>
    <w:p w14:paraId="131C17A0" w14:textId="77777777" w:rsidR="00C61013" w:rsidRDefault="00C61013">
      <w:bookmarkStart w:id="0" w:name="_GoBack"/>
      <w:bookmarkEnd w:id="0"/>
    </w:p>
    <w:sectPr w:rsidR="00C61013" w:rsidSect="0053556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013"/>
    <w:rsid w:val="003650B0"/>
    <w:rsid w:val="00535560"/>
    <w:rsid w:val="005B245A"/>
    <w:rsid w:val="00814189"/>
    <w:rsid w:val="00930560"/>
    <w:rsid w:val="00B7502F"/>
    <w:rsid w:val="00C61013"/>
    <w:rsid w:val="00D67871"/>
    <w:rsid w:val="00F3322C"/>
    <w:rsid w:val="00FE1EF6"/>
    <w:rsid w:val="00FF5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2222A0"/>
  <w14:defaultImageDpi w14:val="300"/>
  <w15:docId w15:val="{D2154CDB-718F-4C9E-B0F4-3F7B9DC5B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900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D041423-96EA-4D5B-B83E-91D3A70594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- Erika Newman Laboratory</Company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iti Chukkapalli</dc:creator>
  <cp:keywords/>
  <dc:description/>
  <cp:lastModifiedBy>Sahiti Chukkapalli</cp:lastModifiedBy>
  <cp:revision>3</cp:revision>
  <dcterms:created xsi:type="dcterms:W3CDTF">2017-09-22T23:40:00Z</dcterms:created>
  <dcterms:modified xsi:type="dcterms:W3CDTF">2017-09-23T00:34:00Z</dcterms:modified>
</cp:coreProperties>
</file>